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8CFA8" w14:textId="73C04B43" w:rsidR="00597179" w:rsidRDefault="00626848" w:rsidP="00CD5A4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626848">
        <w:rPr>
          <w:rFonts w:ascii="Times New Roman" w:eastAsia="宋体" w:hAnsi="Times New Roman" w:hint="eastAsia"/>
          <w:sz w:val="24"/>
          <w:szCs w:val="24"/>
        </w:rPr>
        <w:t>T</w:t>
      </w:r>
      <w:r w:rsidRPr="00626848">
        <w:rPr>
          <w:rFonts w:ascii="Times New Roman" w:eastAsia="宋体" w:hAnsi="Times New Roman"/>
          <w:sz w:val="24"/>
          <w:szCs w:val="24"/>
        </w:rPr>
        <w:t xml:space="preserve">able S1 </w:t>
      </w:r>
      <w:r>
        <w:rPr>
          <w:rFonts w:ascii="Times New Roman" w:eastAsia="宋体" w:hAnsi="Times New Roman"/>
          <w:sz w:val="24"/>
          <w:szCs w:val="24"/>
        </w:rPr>
        <w:t>T</w:t>
      </w:r>
      <w:r w:rsidRPr="00496DB6">
        <w:rPr>
          <w:rFonts w:ascii="Times New Roman" w:eastAsia="宋体" w:hAnsi="Times New Roman"/>
          <w:sz w:val="24"/>
          <w:szCs w:val="24"/>
        </w:rPr>
        <w:t>he sequence of Pho23ING and Pho23PHD used in Y2H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626848" w14:paraId="12C4A80B" w14:textId="77777777" w:rsidTr="00ED145E">
        <w:trPr>
          <w:jc w:val="center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0838469" w14:textId="6E160713" w:rsidR="00626848" w:rsidRDefault="00CD5A47" w:rsidP="00ED145E">
            <w:pPr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D</w:t>
            </w:r>
            <w:r>
              <w:rPr>
                <w:rFonts w:ascii="Times New Roman" w:eastAsia="宋体" w:hAnsi="Times New Roman"/>
                <w:szCs w:val="24"/>
              </w:rPr>
              <w:t>omain</w:t>
            </w:r>
          </w:p>
        </w:tc>
        <w:tc>
          <w:tcPr>
            <w:tcW w:w="72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7BA70F" w14:textId="35631244" w:rsidR="00626848" w:rsidRDefault="00CD5A47" w:rsidP="00ED145E">
            <w:pPr>
              <w:jc w:val="center"/>
              <w:rPr>
                <w:rFonts w:ascii="Times New Roman" w:eastAsia="宋体" w:hAnsi="Times New Roman" w:hint="eastAsia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S</w:t>
            </w:r>
            <w:r>
              <w:rPr>
                <w:rFonts w:ascii="Times New Roman" w:eastAsia="宋体" w:hAnsi="Times New Roman"/>
                <w:szCs w:val="24"/>
              </w:rPr>
              <w:t>equence</w:t>
            </w:r>
          </w:p>
        </w:tc>
      </w:tr>
      <w:tr w:rsidR="00626848" w14:paraId="52FAC49A" w14:textId="77777777" w:rsidTr="00ED145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14:paraId="1D6F6D50" w14:textId="77777777" w:rsidR="00626848" w:rsidRDefault="00626848" w:rsidP="00ED145E">
            <w:pPr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Pho23ING</w:t>
            </w:r>
          </w:p>
        </w:tc>
        <w:tc>
          <w:tcPr>
            <w:tcW w:w="7280" w:type="dxa"/>
            <w:shd w:val="clear" w:color="auto" w:fill="auto"/>
            <w:vAlign w:val="center"/>
          </w:tcPr>
          <w:p w14:paraId="56C15C32" w14:textId="77777777" w:rsidR="00626848" w:rsidRDefault="00626848" w:rsidP="00ED145E">
            <w:pPr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GCCCTCACACACTTCACAGGCGCCGTCGATGCGTTCCCCAAGGAAATTATCAAGCACTTTTCCATGTTCAAGGAGGTCGAGGCTAAACTACACGACCCGGAACACTTGCTCGAGGAGTTGCTCGACGAGATTGCCCACCAGCCCGTCACAACAAGGGCCCAAGCATCGGCCGCCGGCCAGAATGCAGCGGGAGCGGAAAACAGCGCCAACCCGTCCCAGAACCCTGAAACCCTCTCCCCGGAAGAGCAGGCCACAATACGAAAGCGCCAGCTCTTCTATCGCCTGCGCATGCTCATCGCAAACATGCTCCCTACGCTCGACGAGAAACTGGTAGTGCTTCAGGGCGCAAAAGCCACCAAAGACAAAGGCCTCATGCGGATGCACCACTCATACGCGCAGCTC</w:t>
            </w:r>
          </w:p>
        </w:tc>
      </w:tr>
      <w:tr w:rsidR="00626848" w14:paraId="11695952" w14:textId="77777777" w:rsidTr="00ED145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14:paraId="79552AFF" w14:textId="77777777" w:rsidR="00626848" w:rsidRDefault="00626848" w:rsidP="00ED145E">
            <w:pPr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Pho23PHD</w:t>
            </w:r>
          </w:p>
        </w:tc>
        <w:tc>
          <w:tcPr>
            <w:tcW w:w="7280" w:type="dxa"/>
            <w:shd w:val="clear" w:color="auto" w:fill="auto"/>
            <w:vAlign w:val="center"/>
          </w:tcPr>
          <w:p w14:paraId="535F7DC9" w14:textId="77777777" w:rsidR="00626848" w:rsidRDefault="00626848" w:rsidP="00ED145E">
            <w:pPr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TACTGCTATTGCAATGAAGTGTCATATGGCAACATGATTGCCTGTGACAACGATGACTGCCCGCGCGAGTGGTTCCATCTCGGCTGCGTACACCTGGAGAAGCCGCCTACGGGGCGGGCGAAGTGGTTCTGCAGCGACGAGTGC</w:t>
            </w:r>
          </w:p>
        </w:tc>
      </w:tr>
    </w:tbl>
    <w:p w14:paraId="33142D72" w14:textId="77777777" w:rsidR="00626848" w:rsidRPr="00626848" w:rsidRDefault="00626848"/>
    <w:sectPr w:rsidR="00626848" w:rsidRPr="00626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123EA" w14:textId="77777777" w:rsidR="00420D7A" w:rsidRDefault="00420D7A" w:rsidP="00626848">
      <w:r>
        <w:separator/>
      </w:r>
    </w:p>
  </w:endnote>
  <w:endnote w:type="continuationSeparator" w:id="0">
    <w:p w14:paraId="0F1512E5" w14:textId="77777777" w:rsidR="00420D7A" w:rsidRDefault="00420D7A" w:rsidP="0062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6656E" w14:textId="77777777" w:rsidR="00420D7A" w:rsidRDefault="00420D7A" w:rsidP="00626848">
      <w:r>
        <w:separator/>
      </w:r>
    </w:p>
  </w:footnote>
  <w:footnote w:type="continuationSeparator" w:id="0">
    <w:p w14:paraId="01E9FA88" w14:textId="77777777" w:rsidR="00420D7A" w:rsidRDefault="00420D7A" w:rsidP="00626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5D"/>
    <w:rsid w:val="00002CE8"/>
    <w:rsid w:val="0001233F"/>
    <w:rsid w:val="000127E1"/>
    <w:rsid w:val="00020D41"/>
    <w:rsid w:val="00020D5F"/>
    <w:rsid w:val="00025D1C"/>
    <w:rsid w:val="00046DB4"/>
    <w:rsid w:val="000479DD"/>
    <w:rsid w:val="000518AC"/>
    <w:rsid w:val="00055881"/>
    <w:rsid w:val="00056996"/>
    <w:rsid w:val="00066E92"/>
    <w:rsid w:val="000702A9"/>
    <w:rsid w:val="00073AFD"/>
    <w:rsid w:val="00082BEE"/>
    <w:rsid w:val="000863EC"/>
    <w:rsid w:val="0009398F"/>
    <w:rsid w:val="000A40D3"/>
    <w:rsid w:val="000C038C"/>
    <w:rsid w:val="000C6B2C"/>
    <w:rsid w:val="000D4AFA"/>
    <w:rsid w:val="000D61B3"/>
    <w:rsid w:val="000E3EC9"/>
    <w:rsid w:val="000E5888"/>
    <w:rsid w:val="00113561"/>
    <w:rsid w:val="00121C37"/>
    <w:rsid w:val="001230DA"/>
    <w:rsid w:val="00127FD5"/>
    <w:rsid w:val="001426D8"/>
    <w:rsid w:val="0014778C"/>
    <w:rsid w:val="00147949"/>
    <w:rsid w:val="001525E9"/>
    <w:rsid w:val="0015553B"/>
    <w:rsid w:val="00160695"/>
    <w:rsid w:val="00161A26"/>
    <w:rsid w:val="00163CA3"/>
    <w:rsid w:val="0017132F"/>
    <w:rsid w:val="00172085"/>
    <w:rsid w:val="001871C5"/>
    <w:rsid w:val="001941EF"/>
    <w:rsid w:val="001A1E03"/>
    <w:rsid w:val="001C1FB9"/>
    <w:rsid w:val="001C2043"/>
    <w:rsid w:val="001C31F2"/>
    <w:rsid w:val="001D0126"/>
    <w:rsid w:val="001E2D94"/>
    <w:rsid w:val="001F4D80"/>
    <w:rsid w:val="00200F39"/>
    <w:rsid w:val="0020647D"/>
    <w:rsid w:val="0020763F"/>
    <w:rsid w:val="00212063"/>
    <w:rsid w:val="002138A7"/>
    <w:rsid w:val="00213A3C"/>
    <w:rsid w:val="00213E9A"/>
    <w:rsid w:val="002157C2"/>
    <w:rsid w:val="00223294"/>
    <w:rsid w:val="002260E2"/>
    <w:rsid w:val="002317B8"/>
    <w:rsid w:val="00231B38"/>
    <w:rsid w:val="00233BFC"/>
    <w:rsid w:val="002471DE"/>
    <w:rsid w:val="0026220F"/>
    <w:rsid w:val="00263836"/>
    <w:rsid w:val="00264F0E"/>
    <w:rsid w:val="00280C77"/>
    <w:rsid w:val="0028551D"/>
    <w:rsid w:val="002904AF"/>
    <w:rsid w:val="0029164F"/>
    <w:rsid w:val="00294120"/>
    <w:rsid w:val="0029629C"/>
    <w:rsid w:val="00296E30"/>
    <w:rsid w:val="002A2039"/>
    <w:rsid w:val="002B197D"/>
    <w:rsid w:val="002B2E8E"/>
    <w:rsid w:val="002B43D5"/>
    <w:rsid w:val="002B7FF2"/>
    <w:rsid w:val="002C18D4"/>
    <w:rsid w:val="002D0EAA"/>
    <w:rsid w:val="002D171D"/>
    <w:rsid w:val="002D732D"/>
    <w:rsid w:val="002E610A"/>
    <w:rsid w:val="002F5865"/>
    <w:rsid w:val="002F6C07"/>
    <w:rsid w:val="0030279C"/>
    <w:rsid w:val="00302959"/>
    <w:rsid w:val="003122D9"/>
    <w:rsid w:val="00314F97"/>
    <w:rsid w:val="00320C2F"/>
    <w:rsid w:val="00325A5F"/>
    <w:rsid w:val="00334146"/>
    <w:rsid w:val="00334F9B"/>
    <w:rsid w:val="003446C6"/>
    <w:rsid w:val="00350410"/>
    <w:rsid w:val="003506E2"/>
    <w:rsid w:val="003556F9"/>
    <w:rsid w:val="00355DF6"/>
    <w:rsid w:val="003650CB"/>
    <w:rsid w:val="00373E41"/>
    <w:rsid w:val="0038520A"/>
    <w:rsid w:val="003867C6"/>
    <w:rsid w:val="00390A8B"/>
    <w:rsid w:val="0039318C"/>
    <w:rsid w:val="0039343B"/>
    <w:rsid w:val="00393FA5"/>
    <w:rsid w:val="003A5272"/>
    <w:rsid w:val="003B5A40"/>
    <w:rsid w:val="003B6871"/>
    <w:rsid w:val="003B79A9"/>
    <w:rsid w:val="003C62C0"/>
    <w:rsid w:val="003C6C9A"/>
    <w:rsid w:val="003D67CD"/>
    <w:rsid w:val="003E16E4"/>
    <w:rsid w:val="003E430C"/>
    <w:rsid w:val="003E671D"/>
    <w:rsid w:val="003F4B0B"/>
    <w:rsid w:val="00400206"/>
    <w:rsid w:val="004006ED"/>
    <w:rsid w:val="00405F66"/>
    <w:rsid w:val="00410FEA"/>
    <w:rsid w:val="00417331"/>
    <w:rsid w:val="00420937"/>
    <w:rsid w:val="00420D7A"/>
    <w:rsid w:val="00425DC4"/>
    <w:rsid w:val="0045430B"/>
    <w:rsid w:val="00460074"/>
    <w:rsid w:val="004640DB"/>
    <w:rsid w:val="00467758"/>
    <w:rsid w:val="00470237"/>
    <w:rsid w:val="0047413D"/>
    <w:rsid w:val="004777A0"/>
    <w:rsid w:val="00487AAC"/>
    <w:rsid w:val="00497184"/>
    <w:rsid w:val="004A593D"/>
    <w:rsid w:val="004A61D5"/>
    <w:rsid w:val="004B003B"/>
    <w:rsid w:val="004B59D2"/>
    <w:rsid w:val="004C04ED"/>
    <w:rsid w:val="004D0DC2"/>
    <w:rsid w:val="004D6C7B"/>
    <w:rsid w:val="004E4FF4"/>
    <w:rsid w:val="004F15CA"/>
    <w:rsid w:val="004F614E"/>
    <w:rsid w:val="004F7C94"/>
    <w:rsid w:val="00502583"/>
    <w:rsid w:val="00506FC7"/>
    <w:rsid w:val="00510796"/>
    <w:rsid w:val="0051310F"/>
    <w:rsid w:val="00515FCA"/>
    <w:rsid w:val="0053370F"/>
    <w:rsid w:val="00534FEE"/>
    <w:rsid w:val="00540F7D"/>
    <w:rsid w:val="00543C42"/>
    <w:rsid w:val="00551B48"/>
    <w:rsid w:val="005608FB"/>
    <w:rsid w:val="00560F29"/>
    <w:rsid w:val="00574A5F"/>
    <w:rsid w:val="00575C57"/>
    <w:rsid w:val="00577BD9"/>
    <w:rsid w:val="005817A9"/>
    <w:rsid w:val="00590050"/>
    <w:rsid w:val="00592510"/>
    <w:rsid w:val="00593CCB"/>
    <w:rsid w:val="00595118"/>
    <w:rsid w:val="00595E9C"/>
    <w:rsid w:val="00597179"/>
    <w:rsid w:val="005A0C32"/>
    <w:rsid w:val="005A371D"/>
    <w:rsid w:val="005B379B"/>
    <w:rsid w:val="005C04E8"/>
    <w:rsid w:val="005C3431"/>
    <w:rsid w:val="005C345C"/>
    <w:rsid w:val="005C7363"/>
    <w:rsid w:val="005E6292"/>
    <w:rsid w:val="005E71CD"/>
    <w:rsid w:val="005E72C6"/>
    <w:rsid w:val="005F298C"/>
    <w:rsid w:val="006043ED"/>
    <w:rsid w:val="00610777"/>
    <w:rsid w:val="00614274"/>
    <w:rsid w:val="00615B36"/>
    <w:rsid w:val="00621EAC"/>
    <w:rsid w:val="00622796"/>
    <w:rsid w:val="006260B9"/>
    <w:rsid w:val="00626846"/>
    <w:rsid w:val="00626848"/>
    <w:rsid w:val="00641F6E"/>
    <w:rsid w:val="00642C9F"/>
    <w:rsid w:val="00642E88"/>
    <w:rsid w:val="006451B0"/>
    <w:rsid w:val="00653480"/>
    <w:rsid w:val="00660648"/>
    <w:rsid w:val="006613F4"/>
    <w:rsid w:val="00663460"/>
    <w:rsid w:val="006838E4"/>
    <w:rsid w:val="00684223"/>
    <w:rsid w:val="00685C8C"/>
    <w:rsid w:val="00692428"/>
    <w:rsid w:val="006979A3"/>
    <w:rsid w:val="006A3303"/>
    <w:rsid w:val="006A4502"/>
    <w:rsid w:val="006D4086"/>
    <w:rsid w:val="006D5E46"/>
    <w:rsid w:val="006D7F7B"/>
    <w:rsid w:val="006E0396"/>
    <w:rsid w:val="006E04D0"/>
    <w:rsid w:val="006E0CBC"/>
    <w:rsid w:val="006E259C"/>
    <w:rsid w:val="006E6820"/>
    <w:rsid w:val="0071428D"/>
    <w:rsid w:val="0072516D"/>
    <w:rsid w:val="00725EDF"/>
    <w:rsid w:val="007306FD"/>
    <w:rsid w:val="00743BE3"/>
    <w:rsid w:val="00750452"/>
    <w:rsid w:val="00750DF6"/>
    <w:rsid w:val="007546C1"/>
    <w:rsid w:val="007556A5"/>
    <w:rsid w:val="00755C40"/>
    <w:rsid w:val="00761D80"/>
    <w:rsid w:val="00762C10"/>
    <w:rsid w:val="00764479"/>
    <w:rsid w:val="00770CD6"/>
    <w:rsid w:val="00773EC4"/>
    <w:rsid w:val="00784CA6"/>
    <w:rsid w:val="00787522"/>
    <w:rsid w:val="007A0DED"/>
    <w:rsid w:val="007A6A61"/>
    <w:rsid w:val="007C02DB"/>
    <w:rsid w:val="007E2C78"/>
    <w:rsid w:val="007E52AC"/>
    <w:rsid w:val="007F0E09"/>
    <w:rsid w:val="007F0F46"/>
    <w:rsid w:val="007F1DC3"/>
    <w:rsid w:val="007F5BC4"/>
    <w:rsid w:val="00804811"/>
    <w:rsid w:val="00811B6F"/>
    <w:rsid w:val="00811BD3"/>
    <w:rsid w:val="00815D9B"/>
    <w:rsid w:val="00817689"/>
    <w:rsid w:val="00820899"/>
    <w:rsid w:val="00823D7A"/>
    <w:rsid w:val="008306CB"/>
    <w:rsid w:val="008328A4"/>
    <w:rsid w:val="008365A5"/>
    <w:rsid w:val="00840AB9"/>
    <w:rsid w:val="0085596D"/>
    <w:rsid w:val="00862172"/>
    <w:rsid w:val="0087413B"/>
    <w:rsid w:val="00874251"/>
    <w:rsid w:val="00895B0E"/>
    <w:rsid w:val="008A2706"/>
    <w:rsid w:val="008B4661"/>
    <w:rsid w:val="008E1673"/>
    <w:rsid w:val="008E4177"/>
    <w:rsid w:val="008E7F98"/>
    <w:rsid w:val="008F1F50"/>
    <w:rsid w:val="008F4B8A"/>
    <w:rsid w:val="0090036E"/>
    <w:rsid w:val="00902198"/>
    <w:rsid w:val="0091487E"/>
    <w:rsid w:val="00914AD3"/>
    <w:rsid w:val="009239EE"/>
    <w:rsid w:val="009252A3"/>
    <w:rsid w:val="00927F21"/>
    <w:rsid w:val="009469AE"/>
    <w:rsid w:val="00952EEE"/>
    <w:rsid w:val="0095397C"/>
    <w:rsid w:val="00960B5C"/>
    <w:rsid w:val="00971EB9"/>
    <w:rsid w:val="009728A5"/>
    <w:rsid w:val="00982098"/>
    <w:rsid w:val="009938CB"/>
    <w:rsid w:val="009A042F"/>
    <w:rsid w:val="009A082E"/>
    <w:rsid w:val="009A2660"/>
    <w:rsid w:val="009B624E"/>
    <w:rsid w:val="009C5941"/>
    <w:rsid w:val="009D0B7B"/>
    <w:rsid w:val="009D4D77"/>
    <w:rsid w:val="00A0173D"/>
    <w:rsid w:val="00A039F6"/>
    <w:rsid w:val="00A058CE"/>
    <w:rsid w:val="00A11630"/>
    <w:rsid w:val="00A25941"/>
    <w:rsid w:val="00A42399"/>
    <w:rsid w:val="00A5740D"/>
    <w:rsid w:val="00A64EC3"/>
    <w:rsid w:val="00A6627C"/>
    <w:rsid w:val="00A87C10"/>
    <w:rsid w:val="00A902A4"/>
    <w:rsid w:val="00A91CA4"/>
    <w:rsid w:val="00A93060"/>
    <w:rsid w:val="00AA0A36"/>
    <w:rsid w:val="00AA402E"/>
    <w:rsid w:val="00AA5EFE"/>
    <w:rsid w:val="00AA611D"/>
    <w:rsid w:val="00AB13A3"/>
    <w:rsid w:val="00AB2771"/>
    <w:rsid w:val="00AB4B97"/>
    <w:rsid w:val="00AC44C2"/>
    <w:rsid w:val="00AD6886"/>
    <w:rsid w:val="00AE10DE"/>
    <w:rsid w:val="00AE1312"/>
    <w:rsid w:val="00AE1CFE"/>
    <w:rsid w:val="00AE3233"/>
    <w:rsid w:val="00AE46BF"/>
    <w:rsid w:val="00AF1528"/>
    <w:rsid w:val="00AF1896"/>
    <w:rsid w:val="00AF4716"/>
    <w:rsid w:val="00B00B78"/>
    <w:rsid w:val="00B02426"/>
    <w:rsid w:val="00B025E5"/>
    <w:rsid w:val="00B117DC"/>
    <w:rsid w:val="00B17727"/>
    <w:rsid w:val="00B237EA"/>
    <w:rsid w:val="00B316DB"/>
    <w:rsid w:val="00B34636"/>
    <w:rsid w:val="00B3505D"/>
    <w:rsid w:val="00B47E39"/>
    <w:rsid w:val="00B61D1F"/>
    <w:rsid w:val="00B674F8"/>
    <w:rsid w:val="00B74DD2"/>
    <w:rsid w:val="00B868C4"/>
    <w:rsid w:val="00B93CEC"/>
    <w:rsid w:val="00BB5631"/>
    <w:rsid w:val="00BC466F"/>
    <w:rsid w:val="00BC6C6C"/>
    <w:rsid w:val="00BC74EF"/>
    <w:rsid w:val="00BD0606"/>
    <w:rsid w:val="00BD4145"/>
    <w:rsid w:val="00BD7E29"/>
    <w:rsid w:val="00BE3CE8"/>
    <w:rsid w:val="00BF32E4"/>
    <w:rsid w:val="00C027DE"/>
    <w:rsid w:val="00C02D84"/>
    <w:rsid w:val="00C07C32"/>
    <w:rsid w:val="00C213C5"/>
    <w:rsid w:val="00C21CA9"/>
    <w:rsid w:val="00C21FC9"/>
    <w:rsid w:val="00C2367E"/>
    <w:rsid w:val="00C31FDF"/>
    <w:rsid w:val="00C34598"/>
    <w:rsid w:val="00C34742"/>
    <w:rsid w:val="00C44C43"/>
    <w:rsid w:val="00C46151"/>
    <w:rsid w:val="00C5599D"/>
    <w:rsid w:val="00C5718C"/>
    <w:rsid w:val="00C718D4"/>
    <w:rsid w:val="00C72285"/>
    <w:rsid w:val="00C80469"/>
    <w:rsid w:val="00C815C1"/>
    <w:rsid w:val="00C82264"/>
    <w:rsid w:val="00C8273E"/>
    <w:rsid w:val="00C8285B"/>
    <w:rsid w:val="00C84BB4"/>
    <w:rsid w:val="00C93EF8"/>
    <w:rsid w:val="00C93F62"/>
    <w:rsid w:val="00C9689C"/>
    <w:rsid w:val="00C97016"/>
    <w:rsid w:val="00CA40CC"/>
    <w:rsid w:val="00CA6B25"/>
    <w:rsid w:val="00CC219B"/>
    <w:rsid w:val="00CC50A4"/>
    <w:rsid w:val="00CD0BA3"/>
    <w:rsid w:val="00CD56B4"/>
    <w:rsid w:val="00CD5A47"/>
    <w:rsid w:val="00CD62FC"/>
    <w:rsid w:val="00CD78A2"/>
    <w:rsid w:val="00CE24C0"/>
    <w:rsid w:val="00CE4B2D"/>
    <w:rsid w:val="00CF14CF"/>
    <w:rsid w:val="00D03521"/>
    <w:rsid w:val="00D1386C"/>
    <w:rsid w:val="00D21E75"/>
    <w:rsid w:val="00D24104"/>
    <w:rsid w:val="00D31BFF"/>
    <w:rsid w:val="00D32EE1"/>
    <w:rsid w:val="00D348B2"/>
    <w:rsid w:val="00D418CF"/>
    <w:rsid w:val="00D42101"/>
    <w:rsid w:val="00D42E64"/>
    <w:rsid w:val="00D43087"/>
    <w:rsid w:val="00D45681"/>
    <w:rsid w:val="00D51A02"/>
    <w:rsid w:val="00D60C0C"/>
    <w:rsid w:val="00D74064"/>
    <w:rsid w:val="00D7548A"/>
    <w:rsid w:val="00D76E44"/>
    <w:rsid w:val="00D80B5B"/>
    <w:rsid w:val="00D827D9"/>
    <w:rsid w:val="00D83D7F"/>
    <w:rsid w:val="00D87878"/>
    <w:rsid w:val="00D87EEF"/>
    <w:rsid w:val="00D9333F"/>
    <w:rsid w:val="00D96770"/>
    <w:rsid w:val="00DB09D9"/>
    <w:rsid w:val="00DB51B4"/>
    <w:rsid w:val="00DB54EE"/>
    <w:rsid w:val="00DC2A9E"/>
    <w:rsid w:val="00DC5852"/>
    <w:rsid w:val="00DC6AAD"/>
    <w:rsid w:val="00DD3C3C"/>
    <w:rsid w:val="00DD4363"/>
    <w:rsid w:val="00DD6D12"/>
    <w:rsid w:val="00DE54C2"/>
    <w:rsid w:val="00DE6026"/>
    <w:rsid w:val="00DF396B"/>
    <w:rsid w:val="00E046BA"/>
    <w:rsid w:val="00E15731"/>
    <w:rsid w:val="00E2325D"/>
    <w:rsid w:val="00E24A13"/>
    <w:rsid w:val="00E2551E"/>
    <w:rsid w:val="00E26E26"/>
    <w:rsid w:val="00E30F77"/>
    <w:rsid w:val="00E31D38"/>
    <w:rsid w:val="00E34F72"/>
    <w:rsid w:val="00E367A4"/>
    <w:rsid w:val="00E433F4"/>
    <w:rsid w:val="00E4685D"/>
    <w:rsid w:val="00E530BD"/>
    <w:rsid w:val="00E61CE2"/>
    <w:rsid w:val="00E61DAB"/>
    <w:rsid w:val="00E67DB0"/>
    <w:rsid w:val="00E70875"/>
    <w:rsid w:val="00EA266A"/>
    <w:rsid w:val="00EB38EE"/>
    <w:rsid w:val="00EB4369"/>
    <w:rsid w:val="00EC2CF8"/>
    <w:rsid w:val="00EC5D9B"/>
    <w:rsid w:val="00EE07B5"/>
    <w:rsid w:val="00EE6020"/>
    <w:rsid w:val="00EE7F6D"/>
    <w:rsid w:val="00EF3FA0"/>
    <w:rsid w:val="00F00DAC"/>
    <w:rsid w:val="00F160DB"/>
    <w:rsid w:val="00F20129"/>
    <w:rsid w:val="00F22B7D"/>
    <w:rsid w:val="00F24E07"/>
    <w:rsid w:val="00F24F16"/>
    <w:rsid w:val="00F32234"/>
    <w:rsid w:val="00F555AF"/>
    <w:rsid w:val="00F6125C"/>
    <w:rsid w:val="00F638A1"/>
    <w:rsid w:val="00F64751"/>
    <w:rsid w:val="00F660B5"/>
    <w:rsid w:val="00F71EB8"/>
    <w:rsid w:val="00F75760"/>
    <w:rsid w:val="00F829D0"/>
    <w:rsid w:val="00F84F4C"/>
    <w:rsid w:val="00F879C0"/>
    <w:rsid w:val="00F912D0"/>
    <w:rsid w:val="00F93286"/>
    <w:rsid w:val="00FA3868"/>
    <w:rsid w:val="00FA4FD7"/>
    <w:rsid w:val="00FC294D"/>
    <w:rsid w:val="00FC6DE7"/>
    <w:rsid w:val="00FC7640"/>
    <w:rsid w:val="00FC7B5B"/>
    <w:rsid w:val="00FE1267"/>
    <w:rsid w:val="00FF1213"/>
    <w:rsid w:val="00FF3EEA"/>
    <w:rsid w:val="00FF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8CC168"/>
  <w15:chartTrackingRefBased/>
  <w15:docId w15:val="{7540FB5F-C950-46CC-88E6-30C129EB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8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84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2684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2684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26848"/>
  </w:style>
  <w:style w:type="paragraph" w:styleId="aa">
    <w:name w:val="annotation subject"/>
    <w:basedOn w:val="a8"/>
    <w:next w:val="a8"/>
    <w:link w:val="ab"/>
    <w:uiPriority w:val="99"/>
    <w:semiHidden/>
    <w:unhideWhenUsed/>
    <w:rsid w:val="0062684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6268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祥辉</dc:creator>
  <cp:keywords/>
  <dc:description/>
  <cp:lastModifiedBy>张祥辉</cp:lastModifiedBy>
  <cp:revision>3</cp:revision>
  <dcterms:created xsi:type="dcterms:W3CDTF">2025-04-30T00:13:00Z</dcterms:created>
  <dcterms:modified xsi:type="dcterms:W3CDTF">2025-04-30T00:15:00Z</dcterms:modified>
</cp:coreProperties>
</file>